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C24B7E" w14:textId="2C8DF291" w:rsidR="00304A28" w:rsidRDefault="00304A28">
      <w:pPr>
        <w:rPr>
          <w:rFonts w:hint="eastAsia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304A28" w14:paraId="45C4F41B" w14:textId="77777777" w:rsidTr="00ED2338">
        <w:tc>
          <w:tcPr>
            <w:tcW w:w="8296" w:type="dxa"/>
          </w:tcPr>
          <w:p w14:paraId="3FEB6D17" w14:textId="5C9F7FB6" w:rsidR="00304A28" w:rsidRDefault="00304A28">
            <w:r>
              <w:rPr>
                <w:noProof/>
              </w:rPr>
              <w:drawing>
                <wp:inline distT="0" distB="0" distL="0" distR="0" wp14:anchorId="6DF35D8E" wp14:editId="6BB2D77F">
                  <wp:extent cx="5274310" cy="2966720"/>
                  <wp:effectExtent l="0" t="0" r="2540" b="5080"/>
                  <wp:docPr id="35503238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5032384" name="图片 355032384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4310" cy="2966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4A28" w14:paraId="2DACBB60" w14:textId="77777777" w:rsidTr="00ED2338">
        <w:tc>
          <w:tcPr>
            <w:tcW w:w="8296" w:type="dxa"/>
          </w:tcPr>
          <w:p w14:paraId="26649D2E" w14:textId="77777777" w:rsidR="00ED2338" w:rsidRDefault="00ED2338" w:rsidP="00ED2338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Figure S1. Uncropped gel images of selected RPA primers and </w:t>
            </w:r>
            <w:proofErr w:type="spellStart"/>
            <w:r>
              <w:rPr>
                <w:rFonts w:hint="eastAsia"/>
              </w:rPr>
              <w:t>optimised</w:t>
            </w:r>
            <w:proofErr w:type="spellEnd"/>
            <w:r>
              <w:rPr>
                <w:rFonts w:hint="eastAsia"/>
              </w:rPr>
              <w:t xml:space="preserve"> amplification conditions. </w:t>
            </w:r>
          </w:p>
          <w:p w14:paraId="2FD5871A" w14:textId="7CEEBD82" w:rsidR="00304A28" w:rsidRDefault="00ED2338" w:rsidP="00ED2338">
            <w:r>
              <w:rPr>
                <w:rFonts w:hint="eastAsia"/>
              </w:rPr>
              <w:t>(A) corresponding to uncropped glue figure in Figure 2A. (B) corresponding to uncropped glue figure in Figure 2B. (C) corresponding to uncropped glue figure in Figure 2C and 2D.</w:t>
            </w:r>
          </w:p>
        </w:tc>
      </w:tr>
    </w:tbl>
    <w:p w14:paraId="7258DD60" w14:textId="26EA0B5A" w:rsidR="00E911D6" w:rsidRDefault="00E911D6"/>
    <w:sectPr w:rsidR="00E911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1D6"/>
    <w:rsid w:val="00272DD2"/>
    <w:rsid w:val="00304A28"/>
    <w:rsid w:val="00E911D6"/>
    <w:rsid w:val="00ED2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8B327A-FDF2-493E-984B-79B1D8E5C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4A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Pages>1</Pages>
  <Words>40</Words>
  <Characters>241</Characters>
  <Application>Microsoft Office Word</Application>
  <DocSecurity>0</DocSecurity>
  <Lines>4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6-04-08T03:13:00Z</dcterms:created>
  <dcterms:modified xsi:type="dcterms:W3CDTF">2026-04-08T08:11:00Z</dcterms:modified>
</cp:coreProperties>
</file>